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71795" cy="2045335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7" r="-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1795" cy="204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Figure S1. KLB mRNA is overexpressed in HCC (Oncomine expression array data).</w:t>
      </w:r>
      <w:r>
        <w:rPr>
          <w:rFonts w:cs="Times New Roman" w:ascii="Times New Roman" w:hAnsi="Times New Roman"/>
        </w:rPr>
        <w:t xml:space="preserve"> Expression of KLB mRNA in HCC tissue relative to (A) adjacent non-tumor liver tissues  and (B) normal liver tissues from normal patients 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23:15:00Z</dcterms:created>
  <dc:creator>Weijie Poh</dc:creator>
  <dc:description/>
  <cp:keywords/>
  <dc:language>en-US</dc:language>
  <cp:lastModifiedBy>Weijie Poh</cp:lastModifiedBy>
  <dcterms:modified xsi:type="dcterms:W3CDTF">2012-02-26T14:38:00Z</dcterms:modified>
  <cp:revision>4</cp:revision>
  <dc:subject/>
  <dc:title/>
</cp:coreProperties>
</file>